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EB4882" w14:textId="565B6309" w:rsidR="00C10818" w:rsidRPr="00A9448F" w:rsidRDefault="00C10818" w:rsidP="00C10818">
      <w:pPr>
        <w:pStyle w:val="pf0"/>
        <w:spacing w:line="480" w:lineRule="auto"/>
        <w:rPr>
          <w:rFonts w:ascii="Calibri" w:hAnsi="Calibri" w:cs="Calibri"/>
          <w:lang w:val="en-US"/>
        </w:rPr>
      </w:pPr>
      <w:r w:rsidRPr="00A9448F">
        <w:rPr>
          <w:rFonts w:ascii="Calibri" w:hAnsi="Calibri" w:cs="Calibri"/>
          <w:lang w:val="en-US"/>
        </w:rPr>
        <w:t xml:space="preserve">Description of the registries </w:t>
      </w:r>
      <w:r w:rsidR="005E51D6" w:rsidRPr="00A9448F">
        <w:rPr>
          <w:rFonts w:ascii="Calibri" w:hAnsi="Calibri" w:cs="Calibri"/>
          <w:lang w:val="en-US"/>
        </w:rPr>
        <w:t>and accessibility of health care services and pharmaceuticals in Norway</w:t>
      </w:r>
    </w:p>
    <w:p w14:paraId="2C9AD1BE" w14:textId="01BF57D8" w:rsidR="005E51D6" w:rsidRPr="00A9448F" w:rsidRDefault="005E51D6" w:rsidP="00C10818">
      <w:pPr>
        <w:pStyle w:val="pf0"/>
        <w:spacing w:line="480" w:lineRule="auto"/>
        <w:rPr>
          <w:rFonts w:ascii="Calibri" w:hAnsi="Calibri" w:cs="Calibri"/>
          <w:lang w:val="en-US"/>
        </w:rPr>
      </w:pPr>
      <w:r w:rsidRPr="00A9448F">
        <w:rPr>
          <w:rFonts w:ascii="Calibri" w:hAnsi="Calibri" w:cs="Calibri"/>
          <w:lang w:val="en-GB"/>
        </w:rPr>
        <w:t>The Norwegian health care system is universa</w:t>
      </w:r>
      <w:r w:rsidR="005D2C24">
        <w:rPr>
          <w:rFonts w:ascii="Calibri" w:hAnsi="Calibri" w:cs="Calibri"/>
          <w:lang w:val="en-GB"/>
        </w:rPr>
        <w:t>l</w:t>
      </w:r>
      <w:r w:rsidR="00DE5936" w:rsidRPr="00A9448F">
        <w:rPr>
          <w:rFonts w:ascii="Calibri" w:hAnsi="Calibri" w:cs="Calibri"/>
          <w:lang w:val="en-GB"/>
        </w:rPr>
        <w:t>ly</w:t>
      </w:r>
      <w:r w:rsidRPr="00A9448F">
        <w:rPr>
          <w:rFonts w:ascii="Calibri" w:hAnsi="Calibri" w:cs="Calibri"/>
          <w:lang w:val="en-GB"/>
        </w:rPr>
        <w:t xml:space="preserve"> financed by taxation, income-related contributions and co-payments.</w:t>
      </w:r>
      <w:r w:rsidRPr="00A9448F">
        <w:rPr>
          <w:rFonts w:ascii="Calibri" w:hAnsi="Calibri" w:cs="Calibri"/>
          <w:lang w:val="en-US"/>
        </w:rPr>
        <w:t xml:space="preserve"> </w:t>
      </w:r>
      <w:r w:rsidRPr="00A9448F">
        <w:rPr>
          <w:rFonts w:ascii="Calibri" w:hAnsi="Calibri" w:cs="Calibri"/>
          <w:lang w:val="en-US"/>
        </w:rPr>
        <w:fldChar w:fldCharType="begin"/>
      </w:r>
      <w:r w:rsidRPr="00A9448F">
        <w:rPr>
          <w:rFonts w:ascii="Calibri" w:hAnsi="Calibri" w:cs="Calibri"/>
          <w:lang w:val="en-US"/>
        </w:rPr>
        <w:instrText xml:space="preserve"> ADDIN ZOTERO_ITEM CSL_CITATION {"citationID":"KHxsuYw3","properties":{"formattedCitation":"\\super 1\\nosupersub{}","plainCitation":"1","noteIndex":0},"citationItems":[{"id":4000,"uris":["http://zotero.org/users/5031932/items/4PXXLUQC"],"itemData":{"id":4000,"type":"article-journal","abstract":"The Nordic countries are Denmark, Finland, Iceland, Norway, and Sweden and comprise a total population of approximately 27 million.","container-title":"Clinical Epidemiology","DOI":"10.2147/CLEP.S314959","journalAbbreviation":"CLEP","language":"English","note":"publisher: Dove Press","page":"533-554","source":"www.dovepress.com","title":"Nordic Health Registry-Based Research: A Review of Health Care Systems and Key Registries","title-short":"Nordic Health Registry-Based Research","volume":"13","author":[{"family":"Laugesen","given":"Kristina"},{"family":"Ludvigsson","given":"Jonas F."},{"family":"Schmidt","given":"Morten"},{"family":"Gissler","given":"Mika"},{"family":"Valdimarsdottir","given":"Unnur Anna"},{"family":"Lunde","given":"Astrid"},{"family":"Sørensen","given":"Henrik Toft"}],"issued":{"date-parts":[["2021",7,19]]}}}],"schema":"https://github.com/citation-style-language/schema/raw/master/csl-citation.json"} </w:instrText>
      </w:r>
      <w:r w:rsidRPr="00A9448F">
        <w:rPr>
          <w:rFonts w:ascii="Calibri" w:hAnsi="Calibri" w:cs="Calibri"/>
          <w:lang w:val="en-US"/>
        </w:rPr>
        <w:fldChar w:fldCharType="separate"/>
      </w:r>
      <w:r w:rsidRPr="00A9448F">
        <w:rPr>
          <w:rFonts w:ascii="Calibri" w:hAnsi="Calibri" w:cs="Calibri"/>
          <w:vertAlign w:val="superscript"/>
          <w:lang w:val="en-GB"/>
        </w:rPr>
        <w:t>1</w:t>
      </w:r>
      <w:r w:rsidRPr="00A9448F">
        <w:rPr>
          <w:rFonts w:ascii="Calibri" w:hAnsi="Calibri" w:cs="Calibri"/>
          <w:lang w:val="en-US"/>
        </w:rPr>
        <w:fldChar w:fldCharType="end"/>
      </w:r>
    </w:p>
    <w:p w14:paraId="5B7A1B7E" w14:textId="77777777" w:rsidR="005E51D6" w:rsidRPr="00A9448F" w:rsidRDefault="005E51D6" w:rsidP="00C10818">
      <w:pPr>
        <w:pStyle w:val="pf0"/>
        <w:spacing w:line="480" w:lineRule="auto"/>
        <w:rPr>
          <w:rFonts w:ascii="Calibri" w:hAnsi="Calibri" w:cs="Calibri"/>
          <w:lang w:val="en-US"/>
        </w:rPr>
      </w:pPr>
    </w:p>
    <w:p w14:paraId="16B167F1" w14:textId="4A6D3AEB" w:rsidR="00913E6B" w:rsidRPr="00A9448F" w:rsidRDefault="00913E6B" w:rsidP="00C10818">
      <w:pPr>
        <w:pStyle w:val="pf0"/>
        <w:spacing w:line="480" w:lineRule="auto"/>
        <w:rPr>
          <w:rFonts w:ascii="Calibri" w:hAnsi="Calibri" w:cs="Calibri"/>
          <w:lang w:val="en-US"/>
        </w:rPr>
      </w:pPr>
      <w:r w:rsidRPr="00A9448F">
        <w:rPr>
          <w:rFonts w:ascii="Calibri" w:hAnsi="Calibri" w:cs="Calibri"/>
          <w:lang w:val="en-US"/>
        </w:rPr>
        <w:t>Medical Birth Registry of Norway</w:t>
      </w:r>
    </w:p>
    <w:p w14:paraId="5D6C9DE0" w14:textId="2BC699B7" w:rsidR="00C10818" w:rsidRPr="00A9448F" w:rsidRDefault="00C10818" w:rsidP="00C10818">
      <w:pPr>
        <w:pStyle w:val="pf0"/>
        <w:spacing w:line="480" w:lineRule="auto"/>
        <w:rPr>
          <w:rFonts w:ascii="Calibri" w:hAnsi="Calibri" w:cs="Calibri"/>
          <w:lang w:val="en-US"/>
        </w:rPr>
      </w:pPr>
      <w:r w:rsidRPr="00A9448F">
        <w:rPr>
          <w:rFonts w:ascii="Calibri" w:hAnsi="Calibri" w:cs="Calibri"/>
          <w:lang w:val="en-US"/>
        </w:rPr>
        <w:t>The MBRN is a nationwide registry based on compulsory notification of all live- and stillbirths in the country from 16 weeks of gestation (12 weeks since 2002).</w:t>
      </w:r>
      <w:r w:rsidRPr="00A9448F">
        <w:rPr>
          <w:rFonts w:ascii="Calibri" w:hAnsi="Calibri" w:cs="Calibri"/>
          <w:lang w:val="en-US"/>
        </w:rPr>
        <w:fldChar w:fldCharType="begin"/>
      </w:r>
      <w:r w:rsidRPr="00A9448F">
        <w:rPr>
          <w:rFonts w:ascii="Calibri" w:hAnsi="Calibri" w:cs="Calibri"/>
          <w:lang w:val="en-US"/>
        </w:rPr>
        <w:instrText xml:space="preserve"> ADDIN ZOTERO_TEMP </w:instrText>
      </w:r>
      <w:r w:rsidRPr="00A9448F">
        <w:rPr>
          <w:rFonts w:ascii="Calibri" w:hAnsi="Calibri" w:cs="Calibri"/>
          <w:lang w:val="en-US"/>
        </w:rPr>
        <w:fldChar w:fldCharType="separate"/>
      </w:r>
      <w:r w:rsidRPr="00A9448F">
        <w:rPr>
          <w:rFonts w:ascii="Calibri" w:hAnsi="Calibri" w:cs="Calibri"/>
          <w:noProof/>
          <w:lang w:val="en-US"/>
        </w:rPr>
        <w:t xml:space="preserve"> </w:t>
      </w:r>
      <w:r w:rsidRPr="00A9448F">
        <w:rPr>
          <w:rFonts w:ascii="Calibri" w:hAnsi="Calibri" w:cs="Calibri"/>
          <w:lang w:val="en-US"/>
        </w:rPr>
        <w:fldChar w:fldCharType="end"/>
      </w:r>
      <w:r w:rsidRPr="00A9448F">
        <w:rPr>
          <w:rFonts w:ascii="Calibri" w:hAnsi="Calibri" w:cs="Calibri"/>
          <w:lang w:val="en-US"/>
        </w:rPr>
        <w:fldChar w:fldCharType="begin"/>
      </w:r>
      <w:r w:rsidR="005E51D6" w:rsidRPr="00A9448F">
        <w:rPr>
          <w:rFonts w:ascii="Calibri" w:hAnsi="Calibri" w:cs="Calibri"/>
          <w:lang w:val="en-US"/>
        </w:rPr>
        <w:instrText xml:space="preserve"> ADDIN ZOTERO_ITEM CSL_CITATION {"citationID":"aXbXpO8K","properties":{"formattedCitation":"\\super 2\\nosupersub{}","plainCitation":"2","noteIndex":0},"citationItems":[{"id":45,"uris":["http://zotero.org/users/5031932/items/ZBJ49CV8"],"itemData":{"id":45,"type":"article-journal","container-title":"Acta Obstetricia et Gynecologica Scandinavica","DOI":"10.1034/j.1600-0412.2000.079006435.x","ISSN":"1600-0412","issue":"6","language":"en","note":"_eprint: https://onlinelibrary.wiley.com/doi/pdf/10.1034/j.1600-0412.2000.079006435.x","page":"435-439","source":"Wiley Online Library","title":"The Medical Birth Registry of Norway. Epidemiological research and surveillance throughout 30 years","volume":"79","author":[{"family":"Irgens","given":"Lorentz M."}],"issued":{"date-parts":[["2000"]]}}}],"schema":"https://github.com/citation-style-language/schema/raw/master/csl-citation.json"} </w:instrText>
      </w:r>
      <w:r w:rsidRPr="00A9448F">
        <w:rPr>
          <w:rFonts w:ascii="Calibri" w:hAnsi="Calibri" w:cs="Calibri"/>
          <w:lang w:val="en-US"/>
        </w:rPr>
        <w:fldChar w:fldCharType="separate"/>
      </w:r>
      <w:r w:rsidR="005E51D6" w:rsidRPr="00A9448F">
        <w:rPr>
          <w:rFonts w:ascii="Calibri" w:hAnsi="Calibri" w:cs="Calibri"/>
          <w:vertAlign w:val="superscript"/>
          <w:lang w:val="en-GB"/>
        </w:rPr>
        <w:t>2</w:t>
      </w:r>
      <w:r w:rsidRPr="00A9448F">
        <w:rPr>
          <w:rFonts w:ascii="Calibri" w:hAnsi="Calibri" w:cs="Calibri"/>
          <w:lang w:val="en-US"/>
        </w:rPr>
        <w:fldChar w:fldCharType="end"/>
      </w:r>
      <w:r w:rsidRPr="00A9448F">
        <w:rPr>
          <w:rFonts w:ascii="Calibri" w:hAnsi="Calibri" w:cs="Calibri"/>
          <w:lang w:val="en-US"/>
        </w:rPr>
        <w:t xml:space="preserve"> It was established in 1967 and collects information through standardized forms including maternal health before and during pregnancy, complications during pregnancy and delivery, interventions during labor, and mother’s and child’s health after birth including neonatal diagnoses. Information on maternal smoking during pregnancy has been collected since 1999, but mothers can opt out from registering this factor. </w:t>
      </w:r>
    </w:p>
    <w:p w14:paraId="69831C8F" w14:textId="076742A9" w:rsidR="00913E6B" w:rsidRPr="00A9448F" w:rsidRDefault="00913E6B" w:rsidP="00C10818">
      <w:pPr>
        <w:pStyle w:val="pf0"/>
        <w:spacing w:line="480" w:lineRule="auto"/>
        <w:rPr>
          <w:rFonts w:ascii="Calibri" w:hAnsi="Calibri" w:cs="Calibri"/>
          <w:lang w:val="en-US"/>
        </w:rPr>
      </w:pPr>
      <w:r w:rsidRPr="00A9448F">
        <w:rPr>
          <w:rFonts w:ascii="Calibri" w:hAnsi="Calibri" w:cs="Calibri"/>
          <w:lang w:val="en-US"/>
        </w:rPr>
        <w:t>Norwegian Prescription Database</w:t>
      </w:r>
    </w:p>
    <w:p w14:paraId="555E0427" w14:textId="375E6826" w:rsidR="00A9448F" w:rsidRPr="00A9448F" w:rsidRDefault="00A9448F" w:rsidP="00A9448F">
      <w:pPr>
        <w:spacing w:line="480" w:lineRule="auto"/>
        <w:ind w:right="14"/>
        <w:rPr>
          <w:rFonts w:ascii="Calibri" w:hAnsi="Calibri" w:cs="Calibri"/>
        </w:rPr>
      </w:pPr>
      <w:r w:rsidRPr="00A9448F">
        <w:rPr>
          <w:rFonts w:ascii="Calibri" w:hAnsi="Calibri" w:cs="Calibri"/>
        </w:rPr>
        <w:t>Diagnoses and procedures from specialist care will be captured in the Norwegian Patient Registry, while diagnoses and procedures from primary care will not. The Norwegian Prescription Database captures all prescribed medications dispensed to individuals from any pharmacy in the country, including information on reimbursement. The medications are registered using the Anatomical Therapeutic Chemical (ATC) classification system.</w:t>
      </w:r>
      <w:r>
        <w:rPr>
          <w:rFonts w:ascii="Calibri" w:hAnsi="Calibri" w:cs="Calibri"/>
        </w:rPr>
        <w:fldChar w:fldCharType="begin"/>
      </w:r>
      <w:r>
        <w:rPr>
          <w:rFonts w:ascii="Calibri" w:hAnsi="Calibri" w:cs="Calibri"/>
        </w:rPr>
        <w:instrText xml:space="preserve"> ADDIN ZOTERO_ITEM CSL_CITATION {"citationID":"i5mY2O09","properties":{"formattedCitation":"\\super 3\\nosupersub{}","plainCitation":"3","noteIndex":0},"citationItems":[{"id":3998,"uris":["http://zotero.org/users/5031932/items/VXEWZIV8"],"itemData":{"id":3998,"type":"webpage","title":"ATC Code","URL":"https://www.atccode.com/","accessed":{"date-parts":[["2025",1,7]]}}}],"schema":"https://github.com/citation-style-language/schema/raw/master/csl-citation.json"} </w:instrText>
      </w:r>
      <w:r>
        <w:rPr>
          <w:rFonts w:ascii="Calibri" w:hAnsi="Calibri" w:cs="Calibri"/>
        </w:rPr>
        <w:fldChar w:fldCharType="separate"/>
      </w:r>
      <w:r w:rsidRPr="00A9448F">
        <w:rPr>
          <w:rFonts w:ascii="Calibri" w:hAnsi="Calibri" w:cs="Calibri"/>
          <w:kern w:val="0"/>
          <w:vertAlign w:val="superscript"/>
        </w:rPr>
        <w:t>3</w:t>
      </w:r>
      <w:r>
        <w:rPr>
          <w:rFonts w:ascii="Calibri" w:hAnsi="Calibri" w:cs="Calibri"/>
        </w:rPr>
        <w:fldChar w:fldCharType="end"/>
      </w:r>
      <w:r w:rsidRPr="00A9448F">
        <w:rPr>
          <w:rFonts w:ascii="Calibri" w:hAnsi="Calibri" w:cs="Calibri"/>
        </w:rPr>
        <w:t xml:space="preserve"> Medications that are only taken during a hospital stay will not be captured.</w:t>
      </w:r>
      <w:r w:rsidRPr="00A9448F">
        <w:rPr>
          <w:rFonts w:ascii="Calibri" w:hAnsi="Calibri" w:cs="Calibri"/>
        </w:rPr>
        <w:fldChar w:fldCharType="begin"/>
      </w:r>
      <w:r>
        <w:rPr>
          <w:rFonts w:ascii="Calibri" w:hAnsi="Calibri" w:cs="Calibri"/>
        </w:rPr>
        <w:instrText xml:space="preserve"> ADDIN ZOTERO_ITEM CSL_CITATION {"citationID":"vepFqjKb","properties":{"formattedCitation":"\\super 4\\nosupersub{}","plainCitation":"4","noteIndex":0},"citationItems":[{"id":4032,"uris":["http://zotero.org/users/5031932/items/TDGWSDIB"],"itemData":{"id":4032,"type":"article-journal","abstract":"Objectives: To give an overview of the data collection and content of the Norwegian Prescription Database (NorPD). In addition, key figures and results from different studies using data from NorPD are presented.\nMethods: From 1st January 2004 the Norwegian Institute of Public Health receives monthly data on prescriptions dispensed and collected at all Norwegian pharmacies.\nResults: Overall, during the four year period (2004-2007) over 4.2 million unique individuals have been recorded in NorPD with at least one prescription medication dispensed from a pharmacy. In each year about two-third of the entire Norwegian population had at least one prescription dispensed, 75% of the women and 61% of the men. The age-specific prevalence was lowest in both genders in those aged 10-14 years. Among 0-17 years old children and adolescents 45% had one or more prescriptions issued in 2007. About 30% of the girls and 38% of the boys had a prescription issued before they were 1 year old. About 90% of individuals aged 70 years and older received prescription medications.\nConclusion: NorPD covers the entire nation, 4.75 million inhabitants, and is a valid and reliable data source for studying use of prescription drugs. New areas for pharmacoepidemiological research in Norway are made possible with NorPD, like doing longitudinal studies and record-linkage studies with health surveys and other registers in Norway. It also clearly offers a sound basis of knowledge for national decisionmaking in the field of drug utilisation.","language":"en","source":"Zotero","title":"Establishment of the nationwide Norwegian Prescription Database (NorPD) – new opportunities for research in pharmacoepidemiology in Norway","author":[{"family":"Furu","given":"Kari"}]}}],"schema":"https://github.com/citation-style-language/schema/raw/master/csl-citation.json"} </w:instrText>
      </w:r>
      <w:r w:rsidRPr="00A9448F">
        <w:rPr>
          <w:rFonts w:ascii="Calibri" w:hAnsi="Calibri" w:cs="Calibri"/>
        </w:rPr>
        <w:fldChar w:fldCharType="separate"/>
      </w:r>
      <w:r w:rsidRPr="00A9448F">
        <w:rPr>
          <w:rFonts w:ascii="Calibri" w:hAnsi="Calibri" w:cs="Calibri"/>
          <w:kern w:val="0"/>
          <w:vertAlign w:val="superscript"/>
        </w:rPr>
        <w:t>4</w:t>
      </w:r>
      <w:r w:rsidRPr="00A9448F">
        <w:rPr>
          <w:rFonts w:ascii="Calibri" w:hAnsi="Calibri" w:cs="Calibri"/>
        </w:rPr>
        <w:fldChar w:fldCharType="end"/>
      </w:r>
      <w:r w:rsidRPr="00A9448F">
        <w:rPr>
          <w:rFonts w:ascii="Calibri" w:hAnsi="Calibri" w:cs="Calibri"/>
        </w:rPr>
        <w:t xml:space="preserve">”.  </w:t>
      </w:r>
    </w:p>
    <w:p w14:paraId="26097F1B" w14:textId="77777777" w:rsidR="00A9448F" w:rsidRPr="00A9448F" w:rsidRDefault="00A9448F" w:rsidP="00C10818">
      <w:pPr>
        <w:pStyle w:val="pf0"/>
        <w:spacing w:line="480" w:lineRule="auto"/>
        <w:rPr>
          <w:rFonts w:ascii="Calibri" w:hAnsi="Calibri" w:cs="Calibri"/>
          <w:lang w:val="en-US"/>
        </w:rPr>
      </w:pPr>
    </w:p>
    <w:p w14:paraId="12A77FC9" w14:textId="2E7421F5" w:rsidR="00913E6B" w:rsidRPr="00A9448F" w:rsidRDefault="00913E6B" w:rsidP="00C10818">
      <w:pPr>
        <w:pStyle w:val="pf0"/>
        <w:spacing w:line="480" w:lineRule="auto"/>
        <w:rPr>
          <w:rFonts w:ascii="Calibri" w:hAnsi="Calibri" w:cs="Calibri"/>
          <w:lang w:val="en-US"/>
        </w:rPr>
      </w:pPr>
      <w:r w:rsidRPr="00A9448F">
        <w:rPr>
          <w:rFonts w:ascii="Calibri" w:hAnsi="Calibri" w:cs="Calibri"/>
          <w:lang w:val="en-US"/>
        </w:rPr>
        <w:t>Norwegian Patient Registry</w:t>
      </w:r>
    </w:p>
    <w:p w14:paraId="4BC22D0F" w14:textId="340EBC5D" w:rsidR="0059161C" w:rsidRPr="00A9448F" w:rsidRDefault="00C10818" w:rsidP="00C10818">
      <w:pPr>
        <w:pStyle w:val="pf0"/>
        <w:spacing w:line="480" w:lineRule="auto"/>
        <w:rPr>
          <w:rFonts w:ascii="Calibri" w:hAnsi="Calibri" w:cs="Calibri"/>
          <w:lang w:val="en-US"/>
        </w:rPr>
      </w:pPr>
      <w:r w:rsidRPr="00A9448F">
        <w:rPr>
          <w:rFonts w:ascii="Calibri" w:hAnsi="Calibri" w:cs="Calibri"/>
          <w:lang w:val="en-US"/>
        </w:rPr>
        <w:t>The NPR is a registry containing information on discharge diagnoses and  procedures performed at hospitals and out-patient clinics.</w:t>
      </w:r>
      <w:r w:rsidRPr="00A9448F">
        <w:rPr>
          <w:rFonts w:ascii="Calibri" w:hAnsi="Calibri" w:cs="Calibri"/>
          <w:lang w:val="en-US"/>
        </w:rPr>
        <w:fldChar w:fldCharType="begin"/>
      </w:r>
      <w:r w:rsidR="00A9448F">
        <w:rPr>
          <w:rFonts w:ascii="Calibri" w:hAnsi="Calibri" w:cs="Calibri"/>
          <w:lang w:val="en-US"/>
        </w:rPr>
        <w:instrText xml:space="preserve"> ADDIN ZOTERO_ITEM CSL_CITATION {"citationID":"M5C6qRPY","properties":{"formattedCitation":"\\super 5\\nosupersub{}","plainCitation":"5","noteIndex":0},"citationItems":[{"id":3780,"uris":["http://zotero.org/users/5031932/items/WABEAXA7"],"itemData":{"id":3780,"type":"webpage","abstract":"Helsedata.no - Find the health data you need.","language":"en","title":"Norwegian Patient Registry (NPR)","URL":"https://helsedata.no/en/forvaltere/norwegian-institute-of-public-health/norwegian-patient-registry-npr/","author":[{"family":"Norwegian Institute of Public Health","given":""}],"accessed":{"date-parts":[["2024",6,24]]}}}],"schema":"https://github.com/citation-style-language/schema/raw/master/csl-citation.json"} </w:instrText>
      </w:r>
      <w:r w:rsidRPr="00A9448F">
        <w:rPr>
          <w:rFonts w:ascii="Calibri" w:hAnsi="Calibri" w:cs="Calibri"/>
          <w:lang w:val="en-US"/>
        </w:rPr>
        <w:fldChar w:fldCharType="separate"/>
      </w:r>
      <w:r w:rsidR="00A9448F" w:rsidRPr="005D2C24">
        <w:rPr>
          <w:rFonts w:ascii="Calibri" w:hAnsi="Calibri" w:cs="Calibri"/>
          <w:vertAlign w:val="superscript"/>
          <w:lang w:val="en-GB"/>
        </w:rPr>
        <w:t>5</w:t>
      </w:r>
      <w:r w:rsidRPr="00A9448F">
        <w:rPr>
          <w:rFonts w:ascii="Calibri" w:hAnsi="Calibri" w:cs="Calibri"/>
          <w:lang w:val="en-US"/>
        </w:rPr>
        <w:fldChar w:fldCharType="end"/>
      </w:r>
      <w:r w:rsidRPr="00A9448F">
        <w:rPr>
          <w:rFonts w:ascii="Calibri" w:hAnsi="Calibri" w:cs="Calibri"/>
          <w:lang w:val="en-US"/>
        </w:rPr>
        <w:t xml:space="preserve"> Diagnoses are registered by ICD codes (at present version 10). NPR was established in 1997 but has only been person-identifiable since 2008. </w:t>
      </w:r>
    </w:p>
    <w:p w14:paraId="7A451F8C" w14:textId="77777777" w:rsidR="00913E6B" w:rsidRPr="00A9448F" w:rsidRDefault="00913E6B" w:rsidP="00C10818">
      <w:pPr>
        <w:pStyle w:val="pf0"/>
        <w:spacing w:line="480" w:lineRule="auto"/>
        <w:rPr>
          <w:rFonts w:ascii="Calibri" w:hAnsi="Calibri" w:cs="Calibri"/>
          <w:lang w:val="en-US"/>
        </w:rPr>
      </w:pPr>
    </w:p>
    <w:p w14:paraId="2BB4D345" w14:textId="77777777" w:rsidR="00913E6B" w:rsidRPr="00A9448F" w:rsidRDefault="00913E6B" w:rsidP="00C10818">
      <w:pPr>
        <w:pStyle w:val="pf0"/>
        <w:spacing w:line="480" w:lineRule="auto"/>
        <w:rPr>
          <w:rFonts w:ascii="Calibri" w:hAnsi="Calibri" w:cs="Calibri"/>
          <w:lang w:val="en-US"/>
        </w:rPr>
      </w:pPr>
    </w:p>
    <w:p w14:paraId="1E9FB1EF" w14:textId="6F79DFE9" w:rsidR="00913E6B" w:rsidRPr="00A9448F" w:rsidRDefault="00913E6B" w:rsidP="00C10818">
      <w:pPr>
        <w:pStyle w:val="pf0"/>
        <w:spacing w:line="480" w:lineRule="auto"/>
        <w:rPr>
          <w:rFonts w:ascii="Calibri" w:hAnsi="Calibri" w:cs="Calibri"/>
          <w:lang w:val="en-US"/>
        </w:rPr>
      </w:pPr>
      <w:r w:rsidRPr="00A9448F">
        <w:rPr>
          <w:rFonts w:ascii="Calibri" w:hAnsi="Calibri" w:cs="Calibri"/>
          <w:lang w:val="en-US"/>
        </w:rPr>
        <w:t>National Education Database</w:t>
      </w:r>
    </w:p>
    <w:p w14:paraId="0CFE4868" w14:textId="3DB14A98" w:rsidR="00C10818" w:rsidRPr="00A9448F" w:rsidRDefault="00C10818" w:rsidP="00C10818">
      <w:pPr>
        <w:pStyle w:val="pf0"/>
        <w:spacing w:line="480" w:lineRule="auto"/>
        <w:rPr>
          <w:rFonts w:ascii="Calibri" w:hAnsi="Calibri" w:cs="Calibri"/>
          <w:lang w:val="en-US"/>
        </w:rPr>
      </w:pPr>
      <w:r w:rsidRPr="00A9448F">
        <w:rPr>
          <w:rFonts w:ascii="Calibri" w:hAnsi="Calibri" w:cs="Calibri"/>
          <w:lang w:val="en-US"/>
        </w:rPr>
        <w:t>NED ﻿was established in 1970 and contains information on educational attainment in Norway for all citizens aged16 years or more.</w:t>
      </w:r>
      <w:r w:rsidRPr="00A9448F">
        <w:rPr>
          <w:rFonts w:ascii="Calibri" w:hAnsi="Calibri" w:cs="Calibri"/>
          <w:lang w:val="en-US"/>
        </w:rPr>
        <w:fldChar w:fldCharType="begin"/>
      </w:r>
      <w:r w:rsidR="00A9448F">
        <w:rPr>
          <w:rFonts w:ascii="Calibri" w:hAnsi="Calibri" w:cs="Calibri"/>
          <w:lang w:val="en-US"/>
        </w:rPr>
        <w:instrText xml:space="preserve"> ADDIN ZOTERO_ITEM CSL_CITATION {"citationID":"UrCCGYBJ","properties":{"formattedCitation":"\\super 6\\nosupersub{}","plainCitation":"6","noteIndex":0},"citationItems":[{"id":3784,"uris":["http://zotero.org/users/5031932/items/69GJFLD8"],"itemData":{"id":3784,"type":"webpage","abstract":"Statistics about the highest educational attainment of the population","container-title":"SSB","language":"en","title":"Educational attainment of the population","URL":"https://www.ssb.no/en/utdanning/utdanningsniva/statistikk/befolkningens-utdanningsniva","author":[{"family":"Statistics Norway","given":""}],"accessed":{"date-parts":[["2024",6,24]]}}}],"schema":"https://github.com/citation-style-language/schema/raw/master/csl-citation.json"} </w:instrText>
      </w:r>
      <w:r w:rsidRPr="00A9448F">
        <w:rPr>
          <w:rFonts w:ascii="Calibri" w:hAnsi="Calibri" w:cs="Calibri"/>
          <w:lang w:val="en-US"/>
        </w:rPr>
        <w:fldChar w:fldCharType="separate"/>
      </w:r>
      <w:r w:rsidR="00A9448F" w:rsidRPr="005D2C24">
        <w:rPr>
          <w:rFonts w:ascii="Calibri" w:hAnsi="Calibri" w:cs="Calibri"/>
          <w:vertAlign w:val="superscript"/>
          <w:lang w:val="en-US"/>
        </w:rPr>
        <w:t>6</w:t>
      </w:r>
      <w:r w:rsidRPr="00A9448F">
        <w:rPr>
          <w:rFonts w:ascii="Calibri" w:hAnsi="Calibri" w:cs="Calibri"/>
          <w:lang w:val="en-US"/>
        </w:rPr>
        <w:fldChar w:fldCharType="end"/>
      </w:r>
      <w:r w:rsidRPr="00A9448F">
        <w:rPr>
          <w:rFonts w:ascii="Calibri" w:hAnsi="Calibri" w:cs="Calibri"/>
          <w:lang w:val="en-US"/>
        </w:rPr>
        <w:t xml:space="preserve"> </w:t>
      </w:r>
    </w:p>
    <w:p w14:paraId="5AEF75D9" w14:textId="77777777" w:rsidR="00C10818" w:rsidRPr="00A9448F" w:rsidRDefault="00C10818" w:rsidP="00C10818">
      <w:pPr>
        <w:pStyle w:val="Bibliography"/>
        <w:rPr>
          <w:rFonts w:ascii="Calibri" w:hAnsi="Calibri" w:cs="Calibri"/>
        </w:rPr>
      </w:pPr>
    </w:p>
    <w:p w14:paraId="32750A16" w14:textId="77777777" w:rsidR="00C10818" w:rsidRPr="00A9448F" w:rsidRDefault="00C10818" w:rsidP="00C10818">
      <w:pPr>
        <w:pStyle w:val="Bibliography"/>
        <w:rPr>
          <w:rFonts w:ascii="Calibri" w:hAnsi="Calibri" w:cs="Calibri"/>
        </w:rPr>
      </w:pPr>
    </w:p>
    <w:p w14:paraId="50B554B9" w14:textId="77777777" w:rsidR="00C10818" w:rsidRPr="00A9448F" w:rsidRDefault="00C10818" w:rsidP="00C10818">
      <w:pPr>
        <w:pStyle w:val="Bibliography"/>
        <w:rPr>
          <w:rFonts w:ascii="Calibri" w:hAnsi="Calibri" w:cs="Calibri"/>
        </w:rPr>
      </w:pPr>
    </w:p>
    <w:p w14:paraId="6AF7D6E3" w14:textId="77777777" w:rsidR="00C10818" w:rsidRPr="00A9448F" w:rsidRDefault="00C10818" w:rsidP="00C10818">
      <w:pPr>
        <w:pStyle w:val="Bibliography"/>
        <w:rPr>
          <w:rFonts w:ascii="Calibri" w:hAnsi="Calibri" w:cs="Calibri"/>
        </w:rPr>
      </w:pPr>
    </w:p>
    <w:p w14:paraId="1345C471" w14:textId="77777777" w:rsidR="00C10818" w:rsidRPr="00A9448F" w:rsidRDefault="00C10818" w:rsidP="00C10818">
      <w:pPr>
        <w:pStyle w:val="Bibliography"/>
        <w:rPr>
          <w:rFonts w:ascii="Calibri" w:hAnsi="Calibri" w:cs="Calibri"/>
        </w:rPr>
      </w:pPr>
    </w:p>
    <w:p w14:paraId="3DC1844E" w14:textId="77777777" w:rsidR="00C10818" w:rsidRPr="00A9448F" w:rsidRDefault="00C10818" w:rsidP="00C10818">
      <w:pPr>
        <w:pStyle w:val="Bibliography"/>
        <w:rPr>
          <w:rFonts w:ascii="Calibri" w:hAnsi="Calibri" w:cs="Calibri"/>
        </w:rPr>
      </w:pPr>
    </w:p>
    <w:p w14:paraId="69373E40" w14:textId="77777777" w:rsidR="00913E6B" w:rsidRPr="00A9448F" w:rsidRDefault="00913E6B" w:rsidP="00913E6B">
      <w:pPr>
        <w:rPr>
          <w:rFonts w:ascii="Calibri" w:hAnsi="Calibri" w:cs="Calibri"/>
        </w:rPr>
      </w:pPr>
    </w:p>
    <w:p w14:paraId="72E00873" w14:textId="77777777" w:rsidR="00913E6B" w:rsidRPr="00A9448F" w:rsidRDefault="00913E6B" w:rsidP="00913E6B">
      <w:pPr>
        <w:rPr>
          <w:rFonts w:ascii="Calibri" w:hAnsi="Calibri" w:cs="Calibri"/>
        </w:rPr>
      </w:pPr>
    </w:p>
    <w:p w14:paraId="04EB4CD8" w14:textId="77777777" w:rsidR="00C10818" w:rsidRDefault="00C10818" w:rsidP="00C10818">
      <w:pPr>
        <w:pStyle w:val="Bibliography"/>
        <w:rPr>
          <w:rFonts w:ascii="Calibri" w:hAnsi="Calibri" w:cs="Calibri"/>
        </w:rPr>
      </w:pPr>
    </w:p>
    <w:p w14:paraId="5B37C60C" w14:textId="77777777" w:rsidR="007A682D" w:rsidRDefault="007A682D" w:rsidP="007A682D"/>
    <w:p w14:paraId="2148629C" w14:textId="77777777" w:rsidR="007A682D" w:rsidRPr="007A682D" w:rsidRDefault="007A682D" w:rsidP="007A682D"/>
    <w:p w14:paraId="7397A715" w14:textId="77777777" w:rsidR="00C10818" w:rsidRPr="00A9448F" w:rsidRDefault="00C10818" w:rsidP="00C10818">
      <w:pPr>
        <w:pStyle w:val="Bibliography"/>
        <w:rPr>
          <w:rFonts w:ascii="Calibri" w:hAnsi="Calibri" w:cs="Calibri"/>
        </w:rPr>
      </w:pPr>
    </w:p>
    <w:p w14:paraId="6F5CD054" w14:textId="51EFB24A" w:rsidR="00C10818" w:rsidRPr="00A9448F" w:rsidRDefault="00C10818" w:rsidP="00C10818">
      <w:pPr>
        <w:pStyle w:val="Bibliography"/>
        <w:rPr>
          <w:rFonts w:ascii="Calibri" w:hAnsi="Calibri" w:cs="Calibri"/>
        </w:rPr>
      </w:pPr>
      <w:r w:rsidRPr="00A9448F">
        <w:rPr>
          <w:rFonts w:ascii="Calibri" w:hAnsi="Calibri" w:cs="Calibri"/>
        </w:rPr>
        <w:lastRenderedPageBreak/>
        <w:t xml:space="preserve">References </w:t>
      </w:r>
    </w:p>
    <w:p w14:paraId="1EF706B8" w14:textId="77777777" w:rsidR="00A9448F" w:rsidRPr="00A9448F" w:rsidRDefault="00C10818" w:rsidP="00A9448F">
      <w:pPr>
        <w:pStyle w:val="Bibliography"/>
        <w:rPr>
          <w:rFonts w:ascii="Calibri" w:hAnsi="Calibri" w:cs="Calibri"/>
        </w:rPr>
      </w:pPr>
      <w:r w:rsidRPr="00A9448F">
        <w:rPr>
          <w:rFonts w:ascii="Calibri" w:hAnsi="Calibri" w:cs="Calibri"/>
        </w:rPr>
        <w:fldChar w:fldCharType="begin"/>
      </w:r>
      <w:r w:rsidRPr="00A9448F">
        <w:rPr>
          <w:rFonts w:ascii="Calibri" w:hAnsi="Calibri" w:cs="Calibri"/>
        </w:rPr>
        <w:instrText xml:space="preserve"> ADDIN ZOTERO_BIBL {"uncited":[],"omitted":[],"custom":[]} CSL_BIBLIOGRAPHY </w:instrText>
      </w:r>
      <w:r w:rsidRPr="00A9448F">
        <w:rPr>
          <w:rFonts w:ascii="Calibri" w:hAnsi="Calibri" w:cs="Calibri"/>
        </w:rPr>
        <w:fldChar w:fldCharType="separate"/>
      </w:r>
      <w:r w:rsidR="00A9448F" w:rsidRPr="00A9448F">
        <w:rPr>
          <w:rFonts w:ascii="Calibri" w:hAnsi="Calibri" w:cs="Calibri"/>
        </w:rPr>
        <w:t xml:space="preserve">1. </w:t>
      </w:r>
      <w:r w:rsidR="00A9448F" w:rsidRPr="00A9448F">
        <w:rPr>
          <w:rFonts w:ascii="Calibri" w:hAnsi="Calibri" w:cs="Calibri"/>
        </w:rPr>
        <w:tab/>
        <w:t xml:space="preserve">Laugesen K, Ludvigsson JF, Schmidt M, Gissler M, Valdimarsdottir UA, Lunde A, et al. Nordic Health Registry-Based Research: A Review of Health Care Systems and Key Registries. CLEP. 2021 Jul 19;13:533–54. </w:t>
      </w:r>
    </w:p>
    <w:p w14:paraId="05C98781" w14:textId="77777777" w:rsidR="00A9448F" w:rsidRPr="00A9448F" w:rsidRDefault="00A9448F" w:rsidP="00A9448F">
      <w:pPr>
        <w:pStyle w:val="Bibliography"/>
        <w:rPr>
          <w:rFonts w:ascii="Calibri" w:hAnsi="Calibri" w:cs="Calibri"/>
        </w:rPr>
      </w:pPr>
      <w:r w:rsidRPr="00A9448F">
        <w:rPr>
          <w:rFonts w:ascii="Calibri" w:hAnsi="Calibri" w:cs="Calibri"/>
        </w:rPr>
        <w:t xml:space="preserve">2. </w:t>
      </w:r>
      <w:r w:rsidRPr="00A9448F">
        <w:rPr>
          <w:rFonts w:ascii="Calibri" w:hAnsi="Calibri" w:cs="Calibri"/>
        </w:rPr>
        <w:tab/>
        <w:t xml:space="preserve">Irgens LM. The Medical Birth Registry of Norway. Epidemiological research and surveillance throughout 30 years. Acta Obstetricia et Gynecologica Scandinavica. 2000;79(6):435–9. </w:t>
      </w:r>
    </w:p>
    <w:p w14:paraId="1F601E5B" w14:textId="77777777" w:rsidR="00A9448F" w:rsidRPr="00A9448F" w:rsidRDefault="00A9448F" w:rsidP="00A9448F">
      <w:pPr>
        <w:pStyle w:val="Bibliography"/>
        <w:rPr>
          <w:rFonts w:ascii="Calibri" w:hAnsi="Calibri" w:cs="Calibri"/>
        </w:rPr>
      </w:pPr>
      <w:r w:rsidRPr="00A9448F">
        <w:rPr>
          <w:rFonts w:ascii="Calibri" w:hAnsi="Calibri" w:cs="Calibri"/>
        </w:rPr>
        <w:t xml:space="preserve">3. </w:t>
      </w:r>
      <w:r w:rsidRPr="00A9448F">
        <w:rPr>
          <w:rFonts w:ascii="Calibri" w:hAnsi="Calibri" w:cs="Calibri"/>
        </w:rPr>
        <w:tab/>
        <w:t>ATC Code [Internet]. [cited 2025 Jan 7]. Available from: https://www.atccode.com/</w:t>
      </w:r>
    </w:p>
    <w:p w14:paraId="45794F44" w14:textId="77777777" w:rsidR="00A9448F" w:rsidRPr="00A9448F" w:rsidRDefault="00A9448F" w:rsidP="00A9448F">
      <w:pPr>
        <w:pStyle w:val="Bibliography"/>
        <w:rPr>
          <w:rFonts w:ascii="Calibri" w:hAnsi="Calibri" w:cs="Calibri"/>
        </w:rPr>
      </w:pPr>
      <w:r w:rsidRPr="00A9448F">
        <w:rPr>
          <w:rFonts w:ascii="Calibri" w:hAnsi="Calibri" w:cs="Calibri"/>
        </w:rPr>
        <w:t xml:space="preserve">4. </w:t>
      </w:r>
      <w:r w:rsidRPr="00A9448F">
        <w:rPr>
          <w:rFonts w:ascii="Calibri" w:hAnsi="Calibri" w:cs="Calibri"/>
        </w:rPr>
        <w:tab/>
        <w:t xml:space="preserve">Furu K. Establishment of the nationwide Norwegian Prescription Database (NorPD) – new opportunities for research in pharmacoepidemiology in Norway. </w:t>
      </w:r>
    </w:p>
    <w:p w14:paraId="59E2C51C" w14:textId="77777777" w:rsidR="00A9448F" w:rsidRPr="00A9448F" w:rsidRDefault="00A9448F" w:rsidP="00A9448F">
      <w:pPr>
        <w:pStyle w:val="Bibliography"/>
        <w:rPr>
          <w:rFonts w:ascii="Calibri" w:hAnsi="Calibri" w:cs="Calibri"/>
        </w:rPr>
      </w:pPr>
      <w:r w:rsidRPr="00A9448F">
        <w:rPr>
          <w:rFonts w:ascii="Calibri" w:hAnsi="Calibri" w:cs="Calibri"/>
        </w:rPr>
        <w:t xml:space="preserve">5. </w:t>
      </w:r>
      <w:r w:rsidRPr="00A9448F">
        <w:rPr>
          <w:rFonts w:ascii="Calibri" w:hAnsi="Calibri" w:cs="Calibri"/>
        </w:rPr>
        <w:tab/>
        <w:t>Norwegian Institute of Public Health. Norwegian Patient Registry (NPR) [Internet]. [cited 2024 Jun 24]. Available from: https://helsedata.no/en/forvaltere/norwegian-institute-of-public-health/norwegian-patient-registry-npr/</w:t>
      </w:r>
    </w:p>
    <w:p w14:paraId="6BB0A21B" w14:textId="77777777" w:rsidR="00A9448F" w:rsidRPr="00A9448F" w:rsidRDefault="00A9448F" w:rsidP="00A9448F">
      <w:pPr>
        <w:pStyle w:val="Bibliography"/>
        <w:rPr>
          <w:rFonts w:ascii="Calibri" w:hAnsi="Calibri" w:cs="Calibri"/>
        </w:rPr>
      </w:pPr>
      <w:r w:rsidRPr="00A9448F">
        <w:rPr>
          <w:rFonts w:ascii="Calibri" w:hAnsi="Calibri" w:cs="Calibri"/>
        </w:rPr>
        <w:t xml:space="preserve">6. </w:t>
      </w:r>
      <w:r w:rsidRPr="00A9448F">
        <w:rPr>
          <w:rFonts w:ascii="Calibri" w:hAnsi="Calibri" w:cs="Calibri"/>
        </w:rPr>
        <w:tab/>
        <w:t>Statistics Norway. Educational attainment of the population [Internet]. SSB. [cited 2024 Jun 24]. Available from: https://www.ssb.no/en/utdanning/utdanningsniva/statistikk/befolkningens-utdanningsniva</w:t>
      </w:r>
    </w:p>
    <w:p w14:paraId="1847EF5F" w14:textId="25B9340B" w:rsidR="00A035A4" w:rsidRPr="00A9448F" w:rsidRDefault="00C10818">
      <w:pPr>
        <w:rPr>
          <w:rFonts w:ascii="Calibri" w:hAnsi="Calibri" w:cs="Calibri"/>
        </w:rPr>
      </w:pPr>
      <w:r w:rsidRPr="00A9448F">
        <w:rPr>
          <w:rFonts w:ascii="Calibri" w:hAnsi="Calibri" w:cs="Calibri"/>
        </w:rPr>
        <w:fldChar w:fldCharType="end"/>
      </w:r>
    </w:p>
    <w:p w14:paraId="009BD33B" w14:textId="77777777" w:rsidR="00A9448F" w:rsidRPr="00A9448F" w:rsidRDefault="00A9448F">
      <w:pPr>
        <w:rPr>
          <w:rFonts w:ascii="Calibri" w:hAnsi="Calibri" w:cs="Calibri"/>
        </w:rPr>
      </w:pPr>
    </w:p>
    <w:sectPr w:rsidR="00A9448F" w:rsidRPr="00A9448F">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462208" w14:textId="77777777" w:rsidR="000A67E9" w:rsidRDefault="000A67E9" w:rsidP="002C4ECF">
      <w:r>
        <w:separator/>
      </w:r>
    </w:p>
  </w:endnote>
  <w:endnote w:type="continuationSeparator" w:id="0">
    <w:p w14:paraId="695CB6ED" w14:textId="77777777" w:rsidR="000A67E9" w:rsidRDefault="000A67E9" w:rsidP="002C4E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yanmar Text">
    <w:panose1 w:val="020B0502040204020203"/>
    <w:charset w:val="00"/>
    <w:family w:val="swiss"/>
    <w:pitch w:val="variable"/>
    <w:sig w:usb0="80000003" w:usb1="00000000" w:usb2="00000400" w:usb3="00000000" w:csb0="00000001"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25406765"/>
      <w:docPartObj>
        <w:docPartGallery w:val="Page Numbers (Bottom of Page)"/>
        <w:docPartUnique/>
      </w:docPartObj>
    </w:sdtPr>
    <w:sdtEndPr>
      <w:rPr>
        <w:rStyle w:val="PageNumber"/>
      </w:rPr>
    </w:sdtEndPr>
    <w:sdtContent>
      <w:p w14:paraId="0B9CCA69" w14:textId="43ED1E63" w:rsidR="002C4ECF" w:rsidRDefault="002C4ECF" w:rsidP="00DB57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1FDE38" w14:textId="77777777" w:rsidR="002C4ECF" w:rsidRDefault="002C4EC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76757471"/>
      <w:docPartObj>
        <w:docPartGallery w:val="Page Numbers (Bottom of Page)"/>
        <w:docPartUnique/>
      </w:docPartObj>
    </w:sdtPr>
    <w:sdtEndPr>
      <w:rPr>
        <w:rStyle w:val="PageNumber"/>
      </w:rPr>
    </w:sdtEndPr>
    <w:sdtContent>
      <w:p w14:paraId="5C653E8E" w14:textId="3167F50F" w:rsidR="002C4ECF" w:rsidRDefault="002C4ECF" w:rsidP="00DB57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00024E" w14:textId="77777777" w:rsidR="002C4ECF" w:rsidRDefault="002C4E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293E9A" w14:textId="77777777" w:rsidR="000A67E9" w:rsidRDefault="000A67E9" w:rsidP="002C4ECF">
      <w:r>
        <w:separator/>
      </w:r>
    </w:p>
  </w:footnote>
  <w:footnote w:type="continuationSeparator" w:id="0">
    <w:p w14:paraId="1C884EF9" w14:textId="77777777" w:rsidR="000A67E9" w:rsidRDefault="000A67E9" w:rsidP="002C4E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818"/>
    <w:rsid w:val="0000569C"/>
    <w:rsid w:val="000057A1"/>
    <w:rsid w:val="00012104"/>
    <w:rsid w:val="0002436B"/>
    <w:rsid w:val="00030DF7"/>
    <w:rsid w:val="00036B6D"/>
    <w:rsid w:val="00060440"/>
    <w:rsid w:val="00076070"/>
    <w:rsid w:val="000773BD"/>
    <w:rsid w:val="000A2324"/>
    <w:rsid w:val="000A29BB"/>
    <w:rsid w:val="000A4A34"/>
    <w:rsid w:val="000A52AA"/>
    <w:rsid w:val="000A67E9"/>
    <w:rsid w:val="000A7571"/>
    <w:rsid w:val="000B22D0"/>
    <w:rsid w:val="000C01ED"/>
    <w:rsid w:val="000C2567"/>
    <w:rsid w:val="000D0712"/>
    <w:rsid w:val="000E0C33"/>
    <w:rsid w:val="000F120B"/>
    <w:rsid w:val="000F5C53"/>
    <w:rsid w:val="00112B60"/>
    <w:rsid w:val="001201D1"/>
    <w:rsid w:val="00131960"/>
    <w:rsid w:val="00133E3A"/>
    <w:rsid w:val="00161235"/>
    <w:rsid w:val="001652F7"/>
    <w:rsid w:val="00165602"/>
    <w:rsid w:val="001677BB"/>
    <w:rsid w:val="00175B60"/>
    <w:rsid w:val="001860FA"/>
    <w:rsid w:val="001A22A9"/>
    <w:rsid w:val="001A2A5E"/>
    <w:rsid w:val="001A5C79"/>
    <w:rsid w:val="001C2620"/>
    <w:rsid w:val="001C3291"/>
    <w:rsid w:val="001C542B"/>
    <w:rsid w:val="001C7B1A"/>
    <w:rsid w:val="001E4B5E"/>
    <w:rsid w:val="0021203B"/>
    <w:rsid w:val="00217399"/>
    <w:rsid w:val="00217CFE"/>
    <w:rsid w:val="00224990"/>
    <w:rsid w:val="00224AF2"/>
    <w:rsid w:val="002265AF"/>
    <w:rsid w:val="002304CE"/>
    <w:rsid w:val="00236FDA"/>
    <w:rsid w:val="00242BF4"/>
    <w:rsid w:val="002457A7"/>
    <w:rsid w:val="00262945"/>
    <w:rsid w:val="0026434E"/>
    <w:rsid w:val="00274CDC"/>
    <w:rsid w:val="00275B1D"/>
    <w:rsid w:val="00287755"/>
    <w:rsid w:val="00291E48"/>
    <w:rsid w:val="0029558B"/>
    <w:rsid w:val="002A224F"/>
    <w:rsid w:val="002B1C53"/>
    <w:rsid w:val="002B63C1"/>
    <w:rsid w:val="002C2ADA"/>
    <w:rsid w:val="002C4ECF"/>
    <w:rsid w:val="002D4693"/>
    <w:rsid w:val="002E21B4"/>
    <w:rsid w:val="002F25C2"/>
    <w:rsid w:val="002F58B7"/>
    <w:rsid w:val="00317D51"/>
    <w:rsid w:val="00332EDF"/>
    <w:rsid w:val="00334881"/>
    <w:rsid w:val="00340975"/>
    <w:rsid w:val="003706D7"/>
    <w:rsid w:val="003719E7"/>
    <w:rsid w:val="00381C51"/>
    <w:rsid w:val="003879F4"/>
    <w:rsid w:val="00396AA3"/>
    <w:rsid w:val="003B3245"/>
    <w:rsid w:val="003D1998"/>
    <w:rsid w:val="003E1644"/>
    <w:rsid w:val="003E42DA"/>
    <w:rsid w:val="003E7663"/>
    <w:rsid w:val="003F7D59"/>
    <w:rsid w:val="00421E34"/>
    <w:rsid w:val="004269E8"/>
    <w:rsid w:val="00436DD5"/>
    <w:rsid w:val="00442B3F"/>
    <w:rsid w:val="00443FB4"/>
    <w:rsid w:val="00444324"/>
    <w:rsid w:val="004510A7"/>
    <w:rsid w:val="004516F0"/>
    <w:rsid w:val="00452E29"/>
    <w:rsid w:val="00462463"/>
    <w:rsid w:val="00463A72"/>
    <w:rsid w:val="00483476"/>
    <w:rsid w:val="004A1319"/>
    <w:rsid w:val="004A6974"/>
    <w:rsid w:val="004C227A"/>
    <w:rsid w:val="004D2C4F"/>
    <w:rsid w:val="004D2CF8"/>
    <w:rsid w:val="004E720B"/>
    <w:rsid w:val="004F50BB"/>
    <w:rsid w:val="004F5C61"/>
    <w:rsid w:val="005078FD"/>
    <w:rsid w:val="00512D92"/>
    <w:rsid w:val="00521AE8"/>
    <w:rsid w:val="00523A20"/>
    <w:rsid w:val="00523BE0"/>
    <w:rsid w:val="00524E4E"/>
    <w:rsid w:val="005356CC"/>
    <w:rsid w:val="00547C1C"/>
    <w:rsid w:val="005529A1"/>
    <w:rsid w:val="00556B4C"/>
    <w:rsid w:val="00556E2E"/>
    <w:rsid w:val="005614E5"/>
    <w:rsid w:val="005708DC"/>
    <w:rsid w:val="00573543"/>
    <w:rsid w:val="0057502F"/>
    <w:rsid w:val="0058385F"/>
    <w:rsid w:val="00586E76"/>
    <w:rsid w:val="0059161C"/>
    <w:rsid w:val="0059188C"/>
    <w:rsid w:val="00595AC8"/>
    <w:rsid w:val="005A771E"/>
    <w:rsid w:val="005B3B77"/>
    <w:rsid w:val="005C44BD"/>
    <w:rsid w:val="005D2C24"/>
    <w:rsid w:val="005E2EB6"/>
    <w:rsid w:val="005E51D6"/>
    <w:rsid w:val="005F00D1"/>
    <w:rsid w:val="005F375D"/>
    <w:rsid w:val="006016D6"/>
    <w:rsid w:val="006027C7"/>
    <w:rsid w:val="006051B6"/>
    <w:rsid w:val="006063EC"/>
    <w:rsid w:val="00613FFF"/>
    <w:rsid w:val="0061578C"/>
    <w:rsid w:val="00632F21"/>
    <w:rsid w:val="00635DB7"/>
    <w:rsid w:val="00645538"/>
    <w:rsid w:val="006473AD"/>
    <w:rsid w:val="00647C1A"/>
    <w:rsid w:val="00661A28"/>
    <w:rsid w:val="006627DC"/>
    <w:rsid w:val="00662D72"/>
    <w:rsid w:val="00664998"/>
    <w:rsid w:val="006823C6"/>
    <w:rsid w:val="006B29B5"/>
    <w:rsid w:val="006B607B"/>
    <w:rsid w:val="006C6373"/>
    <w:rsid w:val="006C7CC4"/>
    <w:rsid w:val="006D17A9"/>
    <w:rsid w:val="006D35E2"/>
    <w:rsid w:val="006F672D"/>
    <w:rsid w:val="006F7840"/>
    <w:rsid w:val="007051F2"/>
    <w:rsid w:val="00705544"/>
    <w:rsid w:val="00713740"/>
    <w:rsid w:val="00714B0A"/>
    <w:rsid w:val="00716196"/>
    <w:rsid w:val="0071638F"/>
    <w:rsid w:val="00723C11"/>
    <w:rsid w:val="00723FCB"/>
    <w:rsid w:val="0073622F"/>
    <w:rsid w:val="00741676"/>
    <w:rsid w:val="00751DCE"/>
    <w:rsid w:val="00763ECB"/>
    <w:rsid w:val="0076441C"/>
    <w:rsid w:val="00773CB8"/>
    <w:rsid w:val="00777B9A"/>
    <w:rsid w:val="00780858"/>
    <w:rsid w:val="00781E63"/>
    <w:rsid w:val="007942C8"/>
    <w:rsid w:val="007A682D"/>
    <w:rsid w:val="007C2D07"/>
    <w:rsid w:val="007C56E2"/>
    <w:rsid w:val="007D5B86"/>
    <w:rsid w:val="007E065C"/>
    <w:rsid w:val="007E0C56"/>
    <w:rsid w:val="007F0251"/>
    <w:rsid w:val="007F25B5"/>
    <w:rsid w:val="00800375"/>
    <w:rsid w:val="008055B1"/>
    <w:rsid w:val="008072AB"/>
    <w:rsid w:val="00812EAD"/>
    <w:rsid w:val="00813D85"/>
    <w:rsid w:val="008160D5"/>
    <w:rsid w:val="00816607"/>
    <w:rsid w:val="0083420B"/>
    <w:rsid w:val="00836503"/>
    <w:rsid w:val="0085257E"/>
    <w:rsid w:val="00866F68"/>
    <w:rsid w:val="008713C3"/>
    <w:rsid w:val="008765F9"/>
    <w:rsid w:val="0088145A"/>
    <w:rsid w:val="0088237F"/>
    <w:rsid w:val="00885A2C"/>
    <w:rsid w:val="008860A8"/>
    <w:rsid w:val="008A2B83"/>
    <w:rsid w:val="008B4E45"/>
    <w:rsid w:val="008C68B2"/>
    <w:rsid w:val="008D6127"/>
    <w:rsid w:val="008E05B1"/>
    <w:rsid w:val="008E0652"/>
    <w:rsid w:val="008F0941"/>
    <w:rsid w:val="008F6D77"/>
    <w:rsid w:val="00901C90"/>
    <w:rsid w:val="0090781E"/>
    <w:rsid w:val="00913E6B"/>
    <w:rsid w:val="00916668"/>
    <w:rsid w:val="00916ADE"/>
    <w:rsid w:val="00924900"/>
    <w:rsid w:val="00931092"/>
    <w:rsid w:val="009528F9"/>
    <w:rsid w:val="00972F39"/>
    <w:rsid w:val="009909B7"/>
    <w:rsid w:val="00997B86"/>
    <w:rsid w:val="009A0538"/>
    <w:rsid w:val="009B594E"/>
    <w:rsid w:val="009C7769"/>
    <w:rsid w:val="009D16C0"/>
    <w:rsid w:val="009D6113"/>
    <w:rsid w:val="009F5628"/>
    <w:rsid w:val="00A035A4"/>
    <w:rsid w:val="00A0543E"/>
    <w:rsid w:val="00A14D90"/>
    <w:rsid w:val="00A30BB5"/>
    <w:rsid w:val="00A4101A"/>
    <w:rsid w:val="00A43EF5"/>
    <w:rsid w:val="00A45A80"/>
    <w:rsid w:val="00A64F82"/>
    <w:rsid w:val="00A70E17"/>
    <w:rsid w:val="00A73BF4"/>
    <w:rsid w:val="00A91036"/>
    <w:rsid w:val="00A9448F"/>
    <w:rsid w:val="00A952C9"/>
    <w:rsid w:val="00A95D7A"/>
    <w:rsid w:val="00AA5DD2"/>
    <w:rsid w:val="00AB424D"/>
    <w:rsid w:val="00AB5A74"/>
    <w:rsid w:val="00AC3AB6"/>
    <w:rsid w:val="00AC6437"/>
    <w:rsid w:val="00AE1E8A"/>
    <w:rsid w:val="00AE357C"/>
    <w:rsid w:val="00AF7DB8"/>
    <w:rsid w:val="00B017BF"/>
    <w:rsid w:val="00B03B6C"/>
    <w:rsid w:val="00B067D3"/>
    <w:rsid w:val="00B2438A"/>
    <w:rsid w:val="00B27461"/>
    <w:rsid w:val="00B368DA"/>
    <w:rsid w:val="00B556FA"/>
    <w:rsid w:val="00B57388"/>
    <w:rsid w:val="00B7203D"/>
    <w:rsid w:val="00B752CE"/>
    <w:rsid w:val="00B75C4F"/>
    <w:rsid w:val="00BB6136"/>
    <w:rsid w:val="00BC4301"/>
    <w:rsid w:val="00BD35E4"/>
    <w:rsid w:val="00BE3039"/>
    <w:rsid w:val="00C0237E"/>
    <w:rsid w:val="00C034E4"/>
    <w:rsid w:val="00C10818"/>
    <w:rsid w:val="00C22FF8"/>
    <w:rsid w:val="00C25C12"/>
    <w:rsid w:val="00C30EE5"/>
    <w:rsid w:val="00C37B7A"/>
    <w:rsid w:val="00C40AD7"/>
    <w:rsid w:val="00C43609"/>
    <w:rsid w:val="00C449F0"/>
    <w:rsid w:val="00C46741"/>
    <w:rsid w:val="00C46F14"/>
    <w:rsid w:val="00C6637F"/>
    <w:rsid w:val="00C66DF3"/>
    <w:rsid w:val="00C77D1E"/>
    <w:rsid w:val="00C91BB7"/>
    <w:rsid w:val="00C96ED6"/>
    <w:rsid w:val="00CA123B"/>
    <w:rsid w:val="00CA3468"/>
    <w:rsid w:val="00CB3D7C"/>
    <w:rsid w:val="00CB4721"/>
    <w:rsid w:val="00CB5A16"/>
    <w:rsid w:val="00CB5DDC"/>
    <w:rsid w:val="00CC329E"/>
    <w:rsid w:val="00CC5771"/>
    <w:rsid w:val="00CD3B8E"/>
    <w:rsid w:val="00CD3C25"/>
    <w:rsid w:val="00CD501C"/>
    <w:rsid w:val="00CF185B"/>
    <w:rsid w:val="00CF3009"/>
    <w:rsid w:val="00D04A18"/>
    <w:rsid w:val="00D067F1"/>
    <w:rsid w:val="00D303FE"/>
    <w:rsid w:val="00D33590"/>
    <w:rsid w:val="00D3360A"/>
    <w:rsid w:val="00D34D49"/>
    <w:rsid w:val="00D354FD"/>
    <w:rsid w:val="00D4501D"/>
    <w:rsid w:val="00D45DFD"/>
    <w:rsid w:val="00D62F53"/>
    <w:rsid w:val="00D64880"/>
    <w:rsid w:val="00D66F64"/>
    <w:rsid w:val="00D67C25"/>
    <w:rsid w:val="00D72F07"/>
    <w:rsid w:val="00D734BE"/>
    <w:rsid w:val="00D74E19"/>
    <w:rsid w:val="00D90530"/>
    <w:rsid w:val="00D92C10"/>
    <w:rsid w:val="00DB00FA"/>
    <w:rsid w:val="00DB1E17"/>
    <w:rsid w:val="00DC042B"/>
    <w:rsid w:val="00DC0CCF"/>
    <w:rsid w:val="00DC64D1"/>
    <w:rsid w:val="00DD57F2"/>
    <w:rsid w:val="00DE5936"/>
    <w:rsid w:val="00DF7CEE"/>
    <w:rsid w:val="00E10544"/>
    <w:rsid w:val="00E21B8B"/>
    <w:rsid w:val="00E319B6"/>
    <w:rsid w:val="00E3495D"/>
    <w:rsid w:val="00E52D30"/>
    <w:rsid w:val="00E642F7"/>
    <w:rsid w:val="00E6752F"/>
    <w:rsid w:val="00E7134B"/>
    <w:rsid w:val="00E72984"/>
    <w:rsid w:val="00E73826"/>
    <w:rsid w:val="00E7428B"/>
    <w:rsid w:val="00E7498D"/>
    <w:rsid w:val="00E76EED"/>
    <w:rsid w:val="00E80871"/>
    <w:rsid w:val="00EC179D"/>
    <w:rsid w:val="00ED6D49"/>
    <w:rsid w:val="00ED7A49"/>
    <w:rsid w:val="00EE36AC"/>
    <w:rsid w:val="00EF46CA"/>
    <w:rsid w:val="00EF5E92"/>
    <w:rsid w:val="00F00B4C"/>
    <w:rsid w:val="00F00D90"/>
    <w:rsid w:val="00F05D72"/>
    <w:rsid w:val="00F11675"/>
    <w:rsid w:val="00F23437"/>
    <w:rsid w:val="00F301F4"/>
    <w:rsid w:val="00F303E8"/>
    <w:rsid w:val="00F31D15"/>
    <w:rsid w:val="00F323FE"/>
    <w:rsid w:val="00F34065"/>
    <w:rsid w:val="00F44C06"/>
    <w:rsid w:val="00F53FA7"/>
    <w:rsid w:val="00F5731A"/>
    <w:rsid w:val="00F60C52"/>
    <w:rsid w:val="00F640CC"/>
    <w:rsid w:val="00F73785"/>
    <w:rsid w:val="00F747C8"/>
    <w:rsid w:val="00F87771"/>
    <w:rsid w:val="00F9159B"/>
    <w:rsid w:val="00F9794E"/>
    <w:rsid w:val="00FA4720"/>
    <w:rsid w:val="00FA7AA3"/>
    <w:rsid w:val="00FD57A3"/>
    <w:rsid w:val="00FE0B1D"/>
    <w:rsid w:val="00FF0DCB"/>
    <w:rsid w:val="00FF1919"/>
    <w:rsid w:val="00FF315E"/>
    <w:rsid w:val="00FF4831"/>
  </w:rsids>
  <m:mathPr>
    <m:mathFont m:val="Cambria Math"/>
    <m:brkBin m:val="before"/>
    <m:brkBinSub m:val="--"/>
    <m:smallFrac m:val="0"/>
    <m:dispDef/>
    <m:lMargin m:val="0"/>
    <m:rMargin m:val="0"/>
    <m:defJc m:val="centerGroup"/>
    <m:wrapIndent m:val="1440"/>
    <m:intLim m:val="subSup"/>
    <m:naryLim m:val="undOvr"/>
  </m:mathPr>
  <w:themeFontLang w:val="en-GB" w:bidi="my-MM"/>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D706DC"/>
  <w15:chartTrackingRefBased/>
  <w15:docId w15:val="{3F7786D1-6316-814D-854E-1159851BE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my-MM"/>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rPr>
  </w:style>
  <w:style w:type="paragraph" w:styleId="Heading1">
    <w:name w:val="heading 1"/>
    <w:basedOn w:val="Normal"/>
    <w:next w:val="Normal"/>
    <w:link w:val="Heading1Char"/>
    <w:uiPriority w:val="9"/>
    <w:qFormat/>
    <w:rsid w:val="00662D72"/>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C108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08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08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08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081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081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081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081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Heading1"/>
    <w:autoRedefine/>
    <w:qFormat/>
    <w:rsid w:val="00662D72"/>
    <w:rPr>
      <w:b/>
      <w:sz w:val="36"/>
    </w:rPr>
  </w:style>
  <w:style w:type="character" w:customStyle="1" w:styleId="Heading1Char">
    <w:name w:val="Heading 1 Char"/>
    <w:basedOn w:val="DefaultParagraphFont"/>
    <w:link w:val="Heading1"/>
    <w:uiPriority w:val="9"/>
    <w:rsid w:val="00662D72"/>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semiHidden/>
    <w:rsid w:val="00C108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08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08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08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08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08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08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0818"/>
    <w:rPr>
      <w:rFonts w:eastAsiaTheme="majorEastAsia" w:cstheme="majorBidi"/>
      <w:color w:val="272727" w:themeColor="text1" w:themeTint="D8"/>
    </w:rPr>
  </w:style>
  <w:style w:type="paragraph" w:styleId="Title">
    <w:name w:val="Title"/>
    <w:basedOn w:val="Normal"/>
    <w:next w:val="Normal"/>
    <w:link w:val="TitleChar"/>
    <w:uiPriority w:val="10"/>
    <w:qFormat/>
    <w:rsid w:val="00C1081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08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081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08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081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10818"/>
    <w:rPr>
      <w:rFonts w:cs="Arial Unicode MS"/>
      <w:i/>
      <w:iCs/>
      <w:color w:val="404040" w:themeColor="text1" w:themeTint="BF"/>
    </w:rPr>
  </w:style>
  <w:style w:type="paragraph" w:styleId="ListParagraph">
    <w:name w:val="List Paragraph"/>
    <w:basedOn w:val="Normal"/>
    <w:uiPriority w:val="34"/>
    <w:qFormat/>
    <w:rsid w:val="00C10818"/>
    <w:pPr>
      <w:ind w:left="720"/>
      <w:contextualSpacing/>
    </w:pPr>
  </w:style>
  <w:style w:type="character" w:styleId="IntenseEmphasis">
    <w:name w:val="Intense Emphasis"/>
    <w:basedOn w:val="DefaultParagraphFont"/>
    <w:uiPriority w:val="21"/>
    <w:qFormat/>
    <w:rsid w:val="00C10818"/>
    <w:rPr>
      <w:i/>
      <w:iCs/>
      <w:color w:val="0F4761" w:themeColor="accent1" w:themeShade="BF"/>
    </w:rPr>
  </w:style>
  <w:style w:type="paragraph" w:styleId="IntenseQuote">
    <w:name w:val="Intense Quote"/>
    <w:basedOn w:val="Normal"/>
    <w:next w:val="Normal"/>
    <w:link w:val="IntenseQuoteChar"/>
    <w:uiPriority w:val="30"/>
    <w:qFormat/>
    <w:rsid w:val="00C108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0818"/>
    <w:rPr>
      <w:rFonts w:cs="Arial Unicode MS"/>
      <w:i/>
      <w:iCs/>
      <w:color w:val="0F4761" w:themeColor="accent1" w:themeShade="BF"/>
    </w:rPr>
  </w:style>
  <w:style w:type="character" w:styleId="IntenseReference">
    <w:name w:val="Intense Reference"/>
    <w:basedOn w:val="DefaultParagraphFont"/>
    <w:uiPriority w:val="32"/>
    <w:qFormat/>
    <w:rsid w:val="00C10818"/>
    <w:rPr>
      <w:b/>
      <w:bCs/>
      <w:smallCaps/>
      <w:color w:val="0F4761" w:themeColor="accent1" w:themeShade="BF"/>
      <w:spacing w:val="5"/>
    </w:rPr>
  </w:style>
  <w:style w:type="paragraph" w:customStyle="1" w:styleId="pf0">
    <w:name w:val="pf0"/>
    <w:basedOn w:val="Normal"/>
    <w:rsid w:val="00C10818"/>
    <w:pPr>
      <w:spacing w:before="100" w:beforeAutospacing="1" w:after="100" w:afterAutospacing="1"/>
    </w:pPr>
    <w:rPr>
      <w:rFonts w:ascii="Times New Roman" w:eastAsia="Times New Roman" w:hAnsi="Times New Roman" w:cs="Times New Roman"/>
      <w:kern w:val="0"/>
      <w:lang w:val="nb-NO" w:eastAsia="nb-NO" w:bidi="ar-SA"/>
      <w14:ligatures w14:val="none"/>
    </w:rPr>
  </w:style>
  <w:style w:type="paragraph" w:styleId="Bibliography">
    <w:name w:val="Bibliography"/>
    <w:basedOn w:val="Normal"/>
    <w:next w:val="Normal"/>
    <w:uiPriority w:val="37"/>
    <w:unhideWhenUsed/>
    <w:rsid w:val="00C10818"/>
    <w:pPr>
      <w:tabs>
        <w:tab w:val="left" w:pos="380"/>
      </w:tabs>
      <w:spacing w:after="240"/>
      <w:ind w:left="384" w:hanging="384"/>
    </w:pPr>
  </w:style>
  <w:style w:type="paragraph" w:styleId="Footer">
    <w:name w:val="footer"/>
    <w:basedOn w:val="Normal"/>
    <w:link w:val="FooterChar"/>
    <w:uiPriority w:val="99"/>
    <w:unhideWhenUsed/>
    <w:rsid w:val="002C4ECF"/>
    <w:pPr>
      <w:tabs>
        <w:tab w:val="center" w:pos="4513"/>
        <w:tab w:val="right" w:pos="9026"/>
      </w:tabs>
    </w:pPr>
  </w:style>
  <w:style w:type="character" w:customStyle="1" w:styleId="FooterChar">
    <w:name w:val="Footer Char"/>
    <w:basedOn w:val="DefaultParagraphFont"/>
    <w:link w:val="Footer"/>
    <w:uiPriority w:val="99"/>
    <w:rsid w:val="002C4ECF"/>
    <w:rPr>
      <w:rFonts w:cs="Arial Unicode MS"/>
    </w:rPr>
  </w:style>
  <w:style w:type="character" w:styleId="PageNumber">
    <w:name w:val="page number"/>
    <w:basedOn w:val="DefaultParagraphFont"/>
    <w:uiPriority w:val="99"/>
    <w:semiHidden/>
    <w:unhideWhenUsed/>
    <w:rsid w:val="002C4ECF"/>
  </w:style>
  <w:style w:type="character" w:styleId="CommentReference">
    <w:name w:val="annotation reference"/>
    <w:basedOn w:val="DefaultParagraphFont"/>
    <w:uiPriority w:val="99"/>
    <w:semiHidden/>
    <w:unhideWhenUsed/>
    <w:rsid w:val="001C542B"/>
    <w:rPr>
      <w:sz w:val="16"/>
      <w:szCs w:val="16"/>
    </w:rPr>
  </w:style>
  <w:style w:type="paragraph" w:styleId="CommentText">
    <w:name w:val="annotation text"/>
    <w:basedOn w:val="Normal"/>
    <w:link w:val="CommentTextChar"/>
    <w:uiPriority w:val="99"/>
    <w:unhideWhenUsed/>
    <w:rsid w:val="001C542B"/>
    <w:rPr>
      <w:sz w:val="20"/>
      <w:szCs w:val="20"/>
    </w:rPr>
  </w:style>
  <w:style w:type="character" w:customStyle="1" w:styleId="CommentTextChar">
    <w:name w:val="Comment Text Char"/>
    <w:basedOn w:val="DefaultParagraphFont"/>
    <w:link w:val="CommentText"/>
    <w:uiPriority w:val="99"/>
    <w:rsid w:val="001C542B"/>
    <w:rPr>
      <w:rFonts w:cs="Arial Unicode MS"/>
      <w:sz w:val="20"/>
      <w:szCs w:val="20"/>
    </w:rPr>
  </w:style>
  <w:style w:type="paragraph" w:styleId="CommentSubject">
    <w:name w:val="annotation subject"/>
    <w:basedOn w:val="CommentText"/>
    <w:next w:val="CommentText"/>
    <w:link w:val="CommentSubjectChar"/>
    <w:uiPriority w:val="99"/>
    <w:semiHidden/>
    <w:unhideWhenUsed/>
    <w:rsid w:val="001C542B"/>
    <w:rPr>
      <w:b/>
      <w:bCs/>
    </w:rPr>
  </w:style>
  <w:style w:type="character" w:customStyle="1" w:styleId="CommentSubjectChar">
    <w:name w:val="Comment Subject Char"/>
    <w:basedOn w:val="CommentTextChar"/>
    <w:link w:val="CommentSubject"/>
    <w:uiPriority w:val="99"/>
    <w:semiHidden/>
    <w:rsid w:val="001C542B"/>
    <w:rPr>
      <w:rFonts w:cs="Arial Unicode MS"/>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04DEA2-317B-4046-8A93-2A30058D64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1377</Words>
  <Characters>785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in252</dc:creator>
  <cp:keywords/>
  <dc:description/>
  <cp:lastModifiedBy>swin252</cp:lastModifiedBy>
  <cp:revision>8</cp:revision>
  <dcterms:created xsi:type="dcterms:W3CDTF">2024-11-08T08:07:00Z</dcterms:created>
  <dcterms:modified xsi:type="dcterms:W3CDTF">2025-02-17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gt;&lt;session id="cXjgT8NB"/&gt;&lt;style id="http://www.zotero.org/styles/vancouver-superscript" locale="en-GB" hasBibliography="1" bibliographyStyleHasBeenSet="1"/&gt;&lt;prefs&gt;&lt;pref name="fieldType" value="Field"/&gt;&lt;/prefs&gt;&lt;</vt:lpwstr>
  </property>
  <property fmtid="{D5CDD505-2E9C-101B-9397-08002B2CF9AE}" pid="3" name="ZOTERO_PREF_2">
    <vt:lpwstr>/data&gt;</vt:lpwstr>
  </property>
</Properties>
</file>